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1261"/>
        <w:tblW w:w="9214" w:type="dxa"/>
        <w:tblLayout w:type="fixed"/>
        <w:tblLook w:val="04A0" w:firstRow="1" w:lastRow="0" w:firstColumn="1" w:lastColumn="0" w:noHBand="0" w:noVBand="1"/>
      </w:tblPr>
      <w:tblGrid>
        <w:gridCol w:w="1134"/>
        <w:gridCol w:w="2127"/>
        <w:gridCol w:w="1417"/>
        <w:gridCol w:w="4536"/>
      </w:tblGrid>
      <w:tr w:rsidR="00051547" w:rsidRPr="00793FC5" w14:paraId="291CF54B" w14:textId="77777777" w:rsidTr="00264828">
        <w:trPr>
          <w:trHeight w:val="353"/>
        </w:trPr>
        <w:tc>
          <w:tcPr>
            <w:tcW w:w="1134" w:type="dxa"/>
            <w:tcBorders>
              <w:left w:val="nil"/>
              <w:right w:val="nil"/>
            </w:tcBorders>
          </w:tcPr>
          <w:p w14:paraId="63F9890D" w14:textId="77777777" w:rsidR="00051547" w:rsidRPr="00841550" w:rsidRDefault="00051547" w:rsidP="00264828">
            <w:pPr>
              <w:pStyle w:val="NoSpacing"/>
              <w:rPr>
                <w:b/>
                <w:sz w:val="20"/>
                <w:szCs w:val="20"/>
              </w:rPr>
            </w:pPr>
            <w:r w:rsidRPr="00841550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70BB5D3" w14:textId="77777777" w:rsidR="00051547" w:rsidRPr="00841550" w:rsidRDefault="00051547" w:rsidP="00264828">
            <w:pPr>
              <w:pStyle w:val="NoSpacing"/>
              <w:rPr>
                <w:b/>
                <w:sz w:val="20"/>
                <w:szCs w:val="20"/>
              </w:rPr>
            </w:pPr>
            <w:r w:rsidRPr="00841550"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74B5465" w14:textId="77777777" w:rsidR="00051547" w:rsidRPr="00841550" w:rsidRDefault="00051547" w:rsidP="00264828">
            <w:pPr>
              <w:pStyle w:val="NoSpacing"/>
              <w:rPr>
                <w:b/>
                <w:sz w:val="20"/>
                <w:szCs w:val="20"/>
              </w:rPr>
            </w:pPr>
            <w:r w:rsidRPr="00841550">
              <w:rPr>
                <w:b/>
                <w:sz w:val="20"/>
                <w:szCs w:val="20"/>
              </w:rPr>
              <w:t>Genbank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14:paraId="3FF15A2B" w14:textId="77777777" w:rsidR="00051547" w:rsidRPr="00841550" w:rsidRDefault="00051547" w:rsidP="00264828">
            <w:pPr>
              <w:pStyle w:val="NoSpacing"/>
              <w:rPr>
                <w:b/>
                <w:sz w:val="20"/>
                <w:szCs w:val="20"/>
              </w:rPr>
            </w:pPr>
            <w:r w:rsidRPr="00841550">
              <w:rPr>
                <w:b/>
                <w:sz w:val="20"/>
                <w:szCs w:val="20"/>
              </w:rPr>
              <w:t>Forward / reverse primer</w:t>
            </w:r>
          </w:p>
        </w:tc>
      </w:tr>
      <w:tr w:rsidR="00051547" w:rsidRPr="00793FC5" w14:paraId="2001A651" w14:textId="77777777" w:rsidTr="00264828">
        <w:trPr>
          <w:trHeight w:val="240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6FB17A2" w14:textId="77777777" w:rsidR="00051547" w:rsidRPr="006A361F" w:rsidRDefault="00051547" w:rsidP="00264828">
            <w:pPr>
              <w:pStyle w:val="NoSpacing"/>
              <w:rPr>
                <w:i/>
                <w:sz w:val="16"/>
                <w:szCs w:val="16"/>
              </w:rPr>
            </w:pPr>
            <w:r w:rsidRPr="006A361F">
              <w:rPr>
                <w:i/>
                <w:sz w:val="16"/>
                <w:szCs w:val="16"/>
              </w:rPr>
              <w:t>A</w:t>
            </w:r>
            <w:r w:rsidR="00E234E4" w:rsidRPr="006A361F">
              <w:rPr>
                <w:i/>
                <w:sz w:val="16"/>
                <w:szCs w:val="16"/>
              </w:rPr>
              <w:t>HR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79C69670" w14:textId="77777777" w:rsidR="00051547" w:rsidRPr="006A361F" w:rsidRDefault="007968CE" w:rsidP="00264828">
            <w:pPr>
              <w:pStyle w:val="NoSpacing"/>
              <w:rPr>
                <w:sz w:val="16"/>
                <w:szCs w:val="16"/>
              </w:rPr>
            </w:pPr>
            <w:r w:rsidRPr="006A361F">
              <w:rPr>
                <w:sz w:val="16"/>
                <w:szCs w:val="16"/>
              </w:rPr>
              <w:t>Aryl hydrocarbon receptor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28638CD" w14:textId="77777777" w:rsidR="00051547" w:rsidRPr="006A361F" w:rsidRDefault="007968CE" w:rsidP="00264828">
            <w:pPr>
              <w:pStyle w:val="NoSpacing"/>
              <w:rPr>
                <w:color w:val="000000" w:themeColor="text1"/>
                <w:sz w:val="16"/>
                <w:szCs w:val="16"/>
              </w:rPr>
            </w:pPr>
            <w:r w:rsidRPr="006A361F">
              <w:rPr>
                <w:color w:val="000000" w:themeColor="text1"/>
                <w:sz w:val="16"/>
                <w:szCs w:val="16"/>
              </w:rPr>
              <w:t>NM_001621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14:paraId="023E02E4" w14:textId="77777777" w:rsidR="00051547" w:rsidRPr="006A361F" w:rsidRDefault="007968CE" w:rsidP="00264828">
            <w:pPr>
              <w:pStyle w:val="NoSpacing"/>
              <w:rPr>
                <w:rFonts w:eastAsia="Times New Roman"/>
                <w:sz w:val="16"/>
                <w:szCs w:val="16"/>
              </w:rPr>
            </w:pPr>
            <w:r w:rsidRPr="006A361F">
              <w:rPr>
                <w:rFonts w:eastAsia="Times New Roman"/>
                <w:sz w:val="16"/>
                <w:szCs w:val="16"/>
              </w:rPr>
              <w:t xml:space="preserve">AATACAGAGTTGGACCGTTTGGCTAGC </w:t>
            </w:r>
            <w:r w:rsidR="00051547" w:rsidRPr="006A361F">
              <w:rPr>
                <w:rFonts w:eastAsia="Times New Roman"/>
                <w:sz w:val="16"/>
                <w:szCs w:val="16"/>
              </w:rPr>
              <w:t xml:space="preserve"> / </w:t>
            </w:r>
            <w:r w:rsidRPr="006A361F">
              <w:rPr>
                <w:sz w:val="16"/>
                <w:szCs w:val="16"/>
              </w:rPr>
              <w:t xml:space="preserve"> </w:t>
            </w:r>
            <w:r w:rsidRPr="006A361F">
              <w:rPr>
                <w:rFonts w:eastAsia="Times New Roman"/>
                <w:sz w:val="16"/>
                <w:szCs w:val="16"/>
              </w:rPr>
              <w:t>TGGCCTCCGTTTCTTTCAGTAGGG</w:t>
            </w:r>
          </w:p>
        </w:tc>
      </w:tr>
      <w:tr w:rsidR="00051547" w:rsidRPr="00793FC5" w14:paraId="4ACB01F1" w14:textId="77777777" w:rsidTr="00264828">
        <w:trPr>
          <w:trHeight w:val="1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5641D3" w14:textId="77777777" w:rsidR="00051547" w:rsidRPr="006A361F" w:rsidRDefault="00E234E4" w:rsidP="00264828">
            <w:pPr>
              <w:pStyle w:val="NoSpacing"/>
              <w:rPr>
                <w:i/>
                <w:sz w:val="16"/>
                <w:szCs w:val="16"/>
              </w:rPr>
            </w:pPr>
            <w:r w:rsidRPr="006A361F">
              <w:rPr>
                <w:i/>
                <w:sz w:val="16"/>
                <w:szCs w:val="16"/>
              </w:rPr>
              <w:t>A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A2828AC" w14:textId="77777777" w:rsidR="00051547" w:rsidRPr="006A361F" w:rsidRDefault="006F22BE" w:rsidP="00264828">
            <w:pPr>
              <w:pStyle w:val="NoSpacing"/>
              <w:rPr>
                <w:sz w:val="16"/>
                <w:szCs w:val="16"/>
              </w:rPr>
            </w:pPr>
            <w:r w:rsidRPr="006A361F">
              <w:rPr>
                <w:sz w:val="16"/>
                <w:szCs w:val="16"/>
              </w:rPr>
              <w:t>Androgen recep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AD3369" w14:textId="77777777" w:rsidR="006F22BE" w:rsidRPr="006A361F" w:rsidRDefault="006F22BE" w:rsidP="0026482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A361F">
              <w:rPr>
                <w:color w:val="000000"/>
                <w:sz w:val="16"/>
                <w:szCs w:val="16"/>
              </w:rPr>
              <w:t>NM_001011645</w:t>
            </w:r>
          </w:p>
          <w:p w14:paraId="7C9A36AE" w14:textId="77777777" w:rsidR="00051547" w:rsidRPr="006A361F" w:rsidRDefault="00051547" w:rsidP="00264828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330B4DC" w14:textId="77777777" w:rsidR="006F22BE" w:rsidRPr="006A361F" w:rsidRDefault="006F22BE" w:rsidP="00264828">
            <w:pPr>
              <w:pStyle w:val="NoSpacing"/>
              <w:rPr>
                <w:rFonts w:eastAsia="Times New Roman"/>
                <w:sz w:val="16"/>
                <w:szCs w:val="16"/>
              </w:rPr>
            </w:pPr>
            <w:r w:rsidRPr="006A361F">
              <w:rPr>
                <w:rFonts w:eastAsia="Times New Roman"/>
                <w:sz w:val="16"/>
                <w:szCs w:val="16"/>
              </w:rPr>
              <w:t>CTTCTGGGTGTCACTATGGAGCTCTCA</w:t>
            </w:r>
          </w:p>
          <w:p w14:paraId="3E973B4E" w14:textId="77777777" w:rsidR="00051547" w:rsidRPr="006A361F" w:rsidRDefault="006F22BE" w:rsidP="00264828">
            <w:pPr>
              <w:pStyle w:val="NoSpacing"/>
              <w:rPr>
                <w:rFonts w:eastAsia="Times New Roman"/>
                <w:sz w:val="16"/>
                <w:szCs w:val="16"/>
              </w:rPr>
            </w:pPr>
            <w:r w:rsidRPr="006A361F">
              <w:rPr>
                <w:rFonts w:eastAsia="Times New Roman"/>
                <w:sz w:val="16"/>
                <w:szCs w:val="16"/>
              </w:rPr>
              <w:t xml:space="preserve"> </w:t>
            </w:r>
            <w:r w:rsidR="00051547" w:rsidRPr="006A361F">
              <w:rPr>
                <w:rFonts w:eastAsia="Times New Roman"/>
                <w:sz w:val="16"/>
                <w:szCs w:val="16"/>
              </w:rPr>
              <w:t xml:space="preserve"> / </w:t>
            </w:r>
            <w:r w:rsidRPr="006A361F">
              <w:rPr>
                <w:sz w:val="16"/>
                <w:szCs w:val="16"/>
              </w:rPr>
              <w:t xml:space="preserve"> </w:t>
            </w:r>
            <w:r w:rsidRPr="006A361F">
              <w:rPr>
                <w:rFonts w:eastAsia="Times New Roman"/>
                <w:sz w:val="16"/>
                <w:szCs w:val="16"/>
              </w:rPr>
              <w:t>AACATTTCCGAAGACGACAAGATGGAC</w:t>
            </w:r>
          </w:p>
        </w:tc>
      </w:tr>
      <w:tr w:rsidR="00AF04F0" w:rsidRPr="00793FC5" w14:paraId="74F6BFB5" w14:textId="77777777" w:rsidTr="00264828">
        <w:trPr>
          <w:trHeight w:val="45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1655E3" w14:textId="77777777" w:rsidR="00AF04F0" w:rsidRPr="006A361F" w:rsidRDefault="00AF04F0" w:rsidP="00264828">
            <w:pPr>
              <w:pStyle w:val="NoSpacing"/>
              <w:rPr>
                <w:i/>
                <w:sz w:val="16"/>
                <w:szCs w:val="16"/>
              </w:rPr>
            </w:pPr>
            <w:r w:rsidRPr="006A361F">
              <w:rPr>
                <w:i/>
                <w:sz w:val="16"/>
                <w:szCs w:val="16"/>
              </w:rPr>
              <w:t>AR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E9CF6B" w14:textId="77777777" w:rsidR="00AF04F0" w:rsidRPr="006A361F" w:rsidRDefault="00AF04F0" w:rsidP="0026482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A361F">
              <w:rPr>
                <w:color w:val="000000"/>
                <w:sz w:val="16"/>
                <w:szCs w:val="16"/>
              </w:rPr>
              <w:t>Aryl hydrocarbon receptor nuclear transloca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C6E934" w14:textId="77777777" w:rsidR="00AF04F0" w:rsidRPr="006A361F" w:rsidRDefault="002609F2" w:rsidP="0026482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</w:t>
            </w:r>
            <w:r w:rsidR="00AF04F0" w:rsidRPr="006A361F">
              <w:rPr>
                <w:color w:val="000000"/>
                <w:sz w:val="16"/>
                <w:szCs w:val="16"/>
              </w:rPr>
              <w:t>_001668</w:t>
            </w:r>
          </w:p>
          <w:p w14:paraId="55ED459C" w14:textId="77777777" w:rsidR="00AF04F0" w:rsidRPr="006A361F" w:rsidRDefault="00AF04F0" w:rsidP="00264828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A9443B9" w14:textId="77777777" w:rsidR="00AF04F0" w:rsidRPr="006A361F" w:rsidRDefault="00AF04F0" w:rsidP="002609F2">
            <w:pPr>
              <w:pStyle w:val="NoSpacing"/>
              <w:rPr>
                <w:rFonts w:eastAsia="Times New Roman"/>
                <w:sz w:val="16"/>
                <w:szCs w:val="16"/>
              </w:rPr>
            </w:pPr>
            <w:r w:rsidRPr="006A361F">
              <w:rPr>
                <w:rFonts w:eastAsia="Times New Roman"/>
                <w:sz w:val="16"/>
                <w:szCs w:val="16"/>
              </w:rPr>
              <w:t xml:space="preserve">CCTCTGGAAACTCTGGACCTGGAATTC  / </w:t>
            </w:r>
            <w:r w:rsidRPr="006A361F">
              <w:rPr>
                <w:sz w:val="16"/>
                <w:szCs w:val="16"/>
              </w:rPr>
              <w:t xml:space="preserve"> </w:t>
            </w:r>
            <w:r w:rsidRPr="006A361F">
              <w:rPr>
                <w:rFonts w:eastAsia="Times New Roman"/>
                <w:sz w:val="16"/>
                <w:szCs w:val="16"/>
              </w:rPr>
              <w:t>TGGCAAACCGCTCCTTATCGTTAG</w:t>
            </w:r>
            <w:r w:rsidR="00B66543" w:rsidRPr="006A361F">
              <w:rPr>
                <w:rFonts w:eastAsia="Times New Roman"/>
                <w:sz w:val="16"/>
                <w:szCs w:val="16"/>
              </w:rPr>
              <w:t>/</w:t>
            </w:r>
          </w:p>
        </w:tc>
      </w:tr>
      <w:tr w:rsidR="00051547" w:rsidRPr="00793FC5" w14:paraId="402A6385" w14:textId="77777777" w:rsidTr="00264828">
        <w:trPr>
          <w:trHeight w:val="1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25891A" w14:textId="77777777" w:rsidR="00051547" w:rsidRPr="006A361F" w:rsidRDefault="00E234E4" w:rsidP="00264828">
            <w:pPr>
              <w:pStyle w:val="NoSpacing"/>
              <w:rPr>
                <w:i/>
                <w:sz w:val="16"/>
                <w:szCs w:val="16"/>
              </w:rPr>
            </w:pPr>
            <w:r w:rsidRPr="006A361F">
              <w:rPr>
                <w:i/>
                <w:sz w:val="16"/>
                <w:szCs w:val="16"/>
              </w:rPr>
              <w:t>BA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0097825" w14:textId="77777777" w:rsidR="00051547" w:rsidRPr="006A361F" w:rsidRDefault="00DC2EFA" w:rsidP="0026482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A361F">
              <w:rPr>
                <w:color w:val="000000"/>
                <w:sz w:val="16"/>
                <w:szCs w:val="16"/>
              </w:rPr>
              <w:t>BCL2-associated X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530B25" w14:textId="77777777" w:rsidR="00DC2EFA" w:rsidRPr="006A361F" w:rsidRDefault="00A85D8E" w:rsidP="0026482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A361F">
              <w:rPr>
                <w:color w:val="000000"/>
                <w:sz w:val="16"/>
                <w:szCs w:val="16"/>
              </w:rPr>
              <w:t>NM</w:t>
            </w:r>
            <w:r w:rsidR="00DC2EFA" w:rsidRPr="006A361F">
              <w:rPr>
                <w:color w:val="000000"/>
                <w:sz w:val="16"/>
                <w:szCs w:val="16"/>
              </w:rPr>
              <w:t>_004324</w:t>
            </w:r>
          </w:p>
          <w:p w14:paraId="2ADF4CE8" w14:textId="77777777" w:rsidR="00051547" w:rsidRPr="006A361F" w:rsidRDefault="00051547" w:rsidP="00264828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396182D" w14:textId="77777777" w:rsidR="00051547" w:rsidRPr="006A361F" w:rsidRDefault="00655814" w:rsidP="00264828">
            <w:pPr>
              <w:pStyle w:val="NoSpacing"/>
              <w:rPr>
                <w:rFonts w:eastAsia="Times New Roman"/>
                <w:sz w:val="16"/>
                <w:szCs w:val="16"/>
              </w:rPr>
            </w:pPr>
            <w:r w:rsidRPr="006A361F">
              <w:rPr>
                <w:rFonts w:eastAsia="Times New Roman"/>
                <w:sz w:val="16"/>
                <w:szCs w:val="16"/>
              </w:rPr>
              <w:t xml:space="preserve">TGGACCCGGTGCCTCAGGAT </w:t>
            </w:r>
            <w:r w:rsidR="00051547" w:rsidRPr="006A361F">
              <w:rPr>
                <w:rFonts w:eastAsia="Times New Roman"/>
                <w:sz w:val="16"/>
                <w:szCs w:val="16"/>
              </w:rPr>
              <w:t xml:space="preserve"> /  </w:t>
            </w:r>
            <w:r w:rsidRPr="006A361F">
              <w:rPr>
                <w:sz w:val="16"/>
                <w:szCs w:val="16"/>
              </w:rPr>
              <w:t xml:space="preserve"> </w:t>
            </w:r>
            <w:r w:rsidRPr="006A361F">
              <w:rPr>
                <w:rFonts w:eastAsia="Times New Roman"/>
                <w:sz w:val="16"/>
                <w:szCs w:val="16"/>
              </w:rPr>
              <w:t>AAACATGTCAGCTGCCACTCGGA</w:t>
            </w:r>
          </w:p>
        </w:tc>
      </w:tr>
      <w:tr w:rsidR="00051547" w:rsidRPr="00793FC5" w14:paraId="7F1ADF4D" w14:textId="77777777" w:rsidTr="00264828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38B1BF" w14:textId="77777777" w:rsidR="00051547" w:rsidRPr="006A361F" w:rsidRDefault="00E234E4" w:rsidP="00264828">
            <w:pPr>
              <w:pStyle w:val="NoSpacing"/>
              <w:rPr>
                <w:i/>
                <w:sz w:val="16"/>
                <w:szCs w:val="16"/>
              </w:rPr>
            </w:pPr>
            <w:r w:rsidRPr="006A361F">
              <w:rPr>
                <w:i/>
                <w:sz w:val="16"/>
                <w:szCs w:val="16"/>
              </w:rPr>
              <w:t>BCL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B07AA5A" w14:textId="77777777" w:rsidR="00051547" w:rsidRPr="006A361F" w:rsidRDefault="00F80C6D" w:rsidP="0026482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A361F">
              <w:rPr>
                <w:color w:val="000000"/>
                <w:sz w:val="16"/>
                <w:szCs w:val="16"/>
              </w:rPr>
              <w:t>B-cell CLL/lymphoma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1F20DA" w14:textId="77777777" w:rsidR="00051547" w:rsidRPr="006A361F" w:rsidRDefault="00051547" w:rsidP="00264828">
            <w:pPr>
              <w:pStyle w:val="NoSpacing"/>
              <w:rPr>
                <w:color w:val="000000"/>
                <w:sz w:val="16"/>
                <w:szCs w:val="16"/>
              </w:rPr>
            </w:pPr>
            <w:r w:rsidRPr="006A361F">
              <w:rPr>
                <w:color w:val="000000" w:themeColor="text1"/>
                <w:sz w:val="16"/>
                <w:szCs w:val="16"/>
              </w:rPr>
              <w:t xml:space="preserve"> </w:t>
            </w:r>
            <w:r w:rsidR="00A85D8E" w:rsidRPr="006A361F">
              <w:rPr>
                <w:color w:val="000000"/>
                <w:sz w:val="16"/>
                <w:szCs w:val="16"/>
              </w:rPr>
              <w:t>NM _00063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53C2316" w14:textId="77777777" w:rsidR="00051547" w:rsidRPr="006A361F" w:rsidRDefault="00F80C6D" w:rsidP="00264828">
            <w:pPr>
              <w:pStyle w:val="NoSpacing"/>
              <w:rPr>
                <w:sz w:val="16"/>
                <w:szCs w:val="16"/>
              </w:rPr>
            </w:pPr>
            <w:r w:rsidRPr="006A361F">
              <w:rPr>
                <w:sz w:val="16"/>
                <w:szCs w:val="16"/>
              </w:rPr>
              <w:t xml:space="preserve">AAAAGGAAACTTGACAGAGGATCATGCTG </w:t>
            </w:r>
            <w:r w:rsidR="00051547" w:rsidRPr="006A361F">
              <w:rPr>
                <w:sz w:val="16"/>
                <w:szCs w:val="16"/>
              </w:rPr>
              <w:t xml:space="preserve"> / </w:t>
            </w:r>
            <w:r w:rsidRPr="006A361F">
              <w:rPr>
                <w:sz w:val="16"/>
                <w:szCs w:val="16"/>
              </w:rPr>
              <w:t xml:space="preserve"> TCCCCCTTGGCATGAGATGC</w:t>
            </w:r>
          </w:p>
        </w:tc>
      </w:tr>
      <w:tr w:rsidR="00051547" w:rsidRPr="00793FC5" w14:paraId="43D64583" w14:textId="77777777" w:rsidTr="00264828">
        <w:trPr>
          <w:trHeight w:val="32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F584C8" w14:textId="77777777" w:rsidR="00051547" w:rsidRPr="006A361F" w:rsidRDefault="00E234E4" w:rsidP="00264828">
            <w:pPr>
              <w:pStyle w:val="NoSpacing"/>
              <w:rPr>
                <w:i/>
                <w:sz w:val="16"/>
                <w:szCs w:val="16"/>
              </w:rPr>
            </w:pPr>
            <w:r w:rsidRPr="006A361F">
              <w:rPr>
                <w:i/>
                <w:sz w:val="16"/>
                <w:szCs w:val="16"/>
              </w:rPr>
              <w:t>ESR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F3D795" w14:textId="77777777" w:rsidR="00051547" w:rsidRPr="006A361F" w:rsidRDefault="000A4D60" w:rsidP="00264828">
            <w:pPr>
              <w:pStyle w:val="NoSpacing"/>
              <w:rPr>
                <w:sz w:val="16"/>
                <w:szCs w:val="16"/>
              </w:rPr>
            </w:pPr>
            <w:r w:rsidRPr="006A361F">
              <w:rPr>
                <w:sz w:val="16"/>
                <w:szCs w:val="16"/>
              </w:rPr>
              <w:t>Estrogen receptor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A22A53" w14:textId="77777777" w:rsidR="00A85D8E" w:rsidRPr="006A361F" w:rsidRDefault="00B4370F" w:rsidP="0026482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A361F">
              <w:rPr>
                <w:color w:val="000000"/>
                <w:sz w:val="16"/>
                <w:szCs w:val="16"/>
              </w:rPr>
              <w:t>NM</w:t>
            </w:r>
            <w:r w:rsidR="00A85D8E" w:rsidRPr="006A361F">
              <w:rPr>
                <w:color w:val="000000"/>
                <w:sz w:val="16"/>
                <w:szCs w:val="16"/>
              </w:rPr>
              <w:t>_000125</w:t>
            </w:r>
          </w:p>
          <w:p w14:paraId="7A3E78A8" w14:textId="77777777" w:rsidR="00051547" w:rsidRPr="006A361F" w:rsidRDefault="00051547" w:rsidP="00264828">
            <w:pPr>
              <w:pStyle w:val="NoSpacing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9A7C250" w14:textId="77777777" w:rsidR="00051547" w:rsidRPr="006A361F" w:rsidRDefault="00FF1F91" w:rsidP="00264828">
            <w:pPr>
              <w:pStyle w:val="NoSpacing"/>
              <w:rPr>
                <w:sz w:val="16"/>
                <w:szCs w:val="16"/>
              </w:rPr>
            </w:pPr>
            <w:r w:rsidRPr="006A361F">
              <w:rPr>
                <w:sz w:val="16"/>
                <w:szCs w:val="16"/>
              </w:rPr>
              <w:t xml:space="preserve">ATTGGTCTCGTCTGGCGCTCC </w:t>
            </w:r>
            <w:r w:rsidR="00051547" w:rsidRPr="006A361F">
              <w:rPr>
                <w:sz w:val="16"/>
                <w:szCs w:val="16"/>
              </w:rPr>
              <w:t xml:space="preserve">/ </w:t>
            </w:r>
            <w:r w:rsidRPr="006A361F">
              <w:rPr>
                <w:sz w:val="16"/>
                <w:szCs w:val="16"/>
              </w:rPr>
              <w:t xml:space="preserve"> CCCTGCAGATTCATCATGCGG</w:t>
            </w:r>
          </w:p>
        </w:tc>
      </w:tr>
      <w:tr w:rsidR="00051547" w:rsidRPr="00793FC5" w14:paraId="752D8753" w14:textId="77777777" w:rsidTr="00264828">
        <w:trPr>
          <w:trHeight w:val="44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359340" w14:textId="77777777" w:rsidR="00051547" w:rsidRPr="006A361F" w:rsidRDefault="00E234E4" w:rsidP="00264828">
            <w:pPr>
              <w:pStyle w:val="NoSpacing"/>
              <w:rPr>
                <w:i/>
                <w:sz w:val="16"/>
                <w:szCs w:val="16"/>
              </w:rPr>
            </w:pPr>
            <w:r w:rsidRPr="006A361F">
              <w:rPr>
                <w:i/>
                <w:sz w:val="16"/>
                <w:szCs w:val="16"/>
              </w:rPr>
              <w:t>ESR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85EBDDD" w14:textId="77777777" w:rsidR="00051547" w:rsidRPr="006A361F" w:rsidRDefault="00DD5AE1" w:rsidP="00264828">
            <w:pPr>
              <w:pStyle w:val="NoSpacing"/>
              <w:rPr>
                <w:sz w:val="16"/>
                <w:szCs w:val="16"/>
              </w:rPr>
            </w:pPr>
            <w:r w:rsidRPr="006A361F">
              <w:rPr>
                <w:sz w:val="16"/>
                <w:szCs w:val="16"/>
              </w:rPr>
              <w:t>Estrogen receptor 2 (all isoform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A6A94B" w14:textId="77777777" w:rsidR="00DD5AE1" w:rsidRPr="006A361F" w:rsidRDefault="00B4370F" w:rsidP="0026482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A361F">
              <w:rPr>
                <w:color w:val="000000"/>
                <w:sz w:val="16"/>
                <w:szCs w:val="16"/>
              </w:rPr>
              <w:t>NM</w:t>
            </w:r>
            <w:r w:rsidR="00DD5AE1" w:rsidRPr="006A361F">
              <w:rPr>
                <w:color w:val="000000"/>
                <w:sz w:val="16"/>
                <w:szCs w:val="16"/>
              </w:rPr>
              <w:t>_001437</w:t>
            </w:r>
          </w:p>
          <w:p w14:paraId="05B96C34" w14:textId="77777777" w:rsidR="00051547" w:rsidRPr="006A361F" w:rsidRDefault="00051547" w:rsidP="00264828">
            <w:pPr>
              <w:pStyle w:val="NoSpacing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578C515" w14:textId="77777777" w:rsidR="00051547" w:rsidRPr="006A361F" w:rsidRDefault="00D07782" w:rsidP="00264828">
            <w:pPr>
              <w:pStyle w:val="NoSpacing"/>
              <w:rPr>
                <w:rFonts w:eastAsia="Times New Roman"/>
                <w:sz w:val="16"/>
                <w:szCs w:val="16"/>
              </w:rPr>
            </w:pPr>
            <w:r w:rsidRPr="006A361F">
              <w:rPr>
                <w:rFonts w:eastAsia="Times New Roman"/>
                <w:sz w:val="16"/>
                <w:szCs w:val="16"/>
              </w:rPr>
              <w:t>GGCCAACACCTGGGCACCT</w:t>
            </w:r>
            <w:r w:rsidR="00051547" w:rsidRPr="006A361F">
              <w:rPr>
                <w:rFonts w:eastAsia="Times New Roman"/>
                <w:sz w:val="16"/>
                <w:szCs w:val="16"/>
              </w:rPr>
              <w:t xml:space="preserve"> / </w:t>
            </w:r>
            <w:r w:rsidRPr="006A361F">
              <w:rPr>
                <w:sz w:val="16"/>
                <w:szCs w:val="16"/>
              </w:rPr>
              <w:t xml:space="preserve"> </w:t>
            </w:r>
            <w:r w:rsidRPr="006A361F">
              <w:rPr>
                <w:rFonts w:eastAsia="Times New Roman"/>
                <w:sz w:val="16"/>
                <w:szCs w:val="16"/>
              </w:rPr>
              <w:t>GGCGCAACGGTTCCCACTAAC</w:t>
            </w:r>
          </w:p>
        </w:tc>
      </w:tr>
      <w:tr w:rsidR="00051547" w:rsidRPr="00793FC5" w14:paraId="65BD5B67" w14:textId="77777777" w:rsidTr="00264828">
        <w:trPr>
          <w:trHeight w:val="51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AD6D0A" w14:textId="77777777" w:rsidR="00051547" w:rsidRPr="006A361F" w:rsidRDefault="00E234E4" w:rsidP="00264828">
            <w:pPr>
              <w:pStyle w:val="NoSpacing"/>
              <w:rPr>
                <w:i/>
                <w:sz w:val="16"/>
                <w:szCs w:val="16"/>
              </w:rPr>
            </w:pPr>
            <w:r w:rsidRPr="006A361F">
              <w:rPr>
                <w:i/>
                <w:sz w:val="16"/>
                <w:szCs w:val="16"/>
              </w:rPr>
              <w:t>FGFR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E3D1C6F" w14:textId="77777777" w:rsidR="00051547" w:rsidRPr="006A361F" w:rsidRDefault="00C14B6E" w:rsidP="0026482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A361F">
              <w:rPr>
                <w:color w:val="000000"/>
                <w:sz w:val="16"/>
                <w:szCs w:val="16"/>
              </w:rPr>
              <w:t>Fibroblast growth factor receptor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789548" w14:textId="77777777" w:rsidR="00051547" w:rsidRPr="006A361F" w:rsidRDefault="00C14B6E" w:rsidP="00264828">
            <w:pPr>
              <w:pStyle w:val="NoSpacing"/>
              <w:rPr>
                <w:color w:val="000000" w:themeColor="text1"/>
                <w:sz w:val="16"/>
                <w:szCs w:val="16"/>
              </w:rPr>
            </w:pPr>
            <w:r w:rsidRPr="006A361F">
              <w:rPr>
                <w:sz w:val="16"/>
                <w:szCs w:val="16"/>
              </w:rPr>
              <w:t>NM_00014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203C586" w14:textId="77777777" w:rsidR="00051547" w:rsidRPr="006A361F" w:rsidRDefault="00506D91" w:rsidP="00264828">
            <w:pPr>
              <w:pStyle w:val="NoSpacing"/>
              <w:rPr>
                <w:sz w:val="16"/>
                <w:szCs w:val="16"/>
              </w:rPr>
            </w:pPr>
            <w:r w:rsidRPr="006A361F">
              <w:rPr>
                <w:sz w:val="16"/>
                <w:szCs w:val="16"/>
              </w:rPr>
              <w:t>CGGTGGCTGAAAAACGGGAAG</w:t>
            </w:r>
            <w:r w:rsidR="00051547" w:rsidRPr="006A361F">
              <w:rPr>
                <w:sz w:val="16"/>
                <w:szCs w:val="16"/>
              </w:rPr>
              <w:t xml:space="preserve"> / </w:t>
            </w:r>
            <w:r w:rsidRPr="006A361F">
              <w:rPr>
                <w:sz w:val="16"/>
                <w:szCs w:val="16"/>
              </w:rPr>
              <w:t xml:space="preserve"> GTACGTGTGATTGATGGACCCGTATTC</w:t>
            </w:r>
          </w:p>
        </w:tc>
      </w:tr>
      <w:tr w:rsidR="00051547" w:rsidRPr="00793FC5" w14:paraId="04DA1F13" w14:textId="77777777" w:rsidTr="00264828">
        <w:trPr>
          <w:trHeight w:val="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686154" w14:textId="77777777" w:rsidR="00051547" w:rsidRPr="006A361F" w:rsidRDefault="00E234E4" w:rsidP="00264828">
            <w:pPr>
              <w:pStyle w:val="NoSpacing"/>
              <w:rPr>
                <w:i/>
                <w:sz w:val="16"/>
                <w:szCs w:val="16"/>
              </w:rPr>
            </w:pPr>
            <w:r w:rsidRPr="006A361F">
              <w:rPr>
                <w:i/>
                <w:sz w:val="16"/>
                <w:szCs w:val="16"/>
              </w:rPr>
              <w:t>FOXA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B6A9501" w14:textId="77777777" w:rsidR="00051547" w:rsidRPr="006A361F" w:rsidRDefault="000D0A29" w:rsidP="0026482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A361F">
              <w:rPr>
                <w:color w:val="000000"/>
                <w:sz w:val="16"/>
                <w:szCs w:val="16"/>
              </w:rPr>
              <w:t>Forkhead box A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E317C4" w14:textId="77777777" w:rsidR="000D0A29" w:rsidRPr="006A361F" w:rsidRDefault="000D0A29" w:rsidP="0026482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A361F">
              <w:rPr>
                <w:color w:val="000000"/>
                <w:sz w:val="16"/>
                <w:szCs w:val="16"/>
              </w:rPr>
              <w:t>NM_004496</w:t>
            </w:r>
          </w:p>
          <w:p w14:paraId="5D1369DB" w14:textId="77777777" w:rsidR="00051547" w:rsidRPr="006A361F" w:rsidRDefault="00051547" w:rsidP="00264828">
            <w:pPr>
              <w:pStyle w:val="NoSpacing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CD0E47B" w14:textId="77777777" w:rsidR="00051547" w:rsidRPr="006A361F" w:rsidRDefault="000D0A29" w:rsidP="00264828">
            <w:pPr>
              <w:pStyle w:val="NoSpacing"/>
              <w:rPr>
                <w:rFonts w:eastAsia="Times New Roman"/>
                <w:sz w:val="16"/>
                <w:szCs w:val="16"/>
              </w:rPr>
            </w:pPr>
            <w:r w:rsidRPr="006A361F">
              <w:rPr>
                <w:rFonts w:eastAsia="Times New Roman"/>
                <w:sz w:val="16"/>
                <w:szCs w:val="16"/>
              </w:rPr>
              <w:t xml:space="preserve">CCTCCGTCCCGGTCAGCAA / </w:t>
            </w:r>
            <w:r w:rsidRPr="006A361F">
              <w:rPr>
                <w:sz w:val="16"/>
                <w:szCs w:val="16"/>
              </w:rPr>
              <w:t xml:space="preserve"> </w:t>
            </w:r>
            <w:r w:rsidRPr="006A361F">
              <w:rPr>
                <w:rFonts w:eastAsia="Times New Roman"/>
                <w:sz w:val="16"/>
                <w:szCs w:val="16"/>
              </w:rPr>
              <w:t>GCTACTGCGCCGGGACTCAG</w:t>
            </w:r>
          </w:p>
        </w:tc>
      </w:tr>
      <w:tr w:rsidR="00051547" w:rsidRPr="00793FC5" w14:paraId="4EAC3695" w14:textId="77777777" w:rsidTr="00264828">
        <w:trPr>
          <w:trHeight w:val="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E6CDF4" w14:textId="77777777" w:rsidR="00051547" w:rsidRPr="006A361F" w:rsidRDefault="00E234E4" w:rsidP="00264828">
            <w:pPr>
              <w:pStyle w:val="NoSpacing"/>
              <w:rPr>
                <w:i/>
                <w:sz w:val="16"/>
                <w:szCs w:val="16"/>
              </w:rPr>
            </w:pPr>
            <w:r w:rsidRPr="006A361F">
              <w:rPr>
                <w:i/>
                <w:sz w:val="16"/>
                <w:szCs w:val="16"/>
              </w:rPr>
              <w:t>FOXA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77F05E" w14:textId="77777777" w:rsidR="00051547" w:rsidRPr="006A361F" w:rsidRDefault="00006CBB" w:rsidP="0026482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A361F">
              <w:rPr>
                <w:color w:val="000000"/>
                <w:sz w:val="16"/>
                <w:szCs w:val="16"/>
              </w:rPr>
              <w:t>Forkhead box A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4D211D" w14:textId="77777777" w:rsidR="0095095A" w:rsidRPr="006A361F" w:rsidRDefault="0095095A" w:rsidP="0026482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A361F">
              <w:rPr>
                <w:color w:val="000000"/>
                <w:sz w:val="16"/>
                <w:szCs w:val="16"/>
              </w:rPr>
              <w:t>NM_021784</w:t>
            </w:r>
          </w:p>
          <w:p w14:paraId="1CFC1CA5" w14:textId="77777777" w:rsidR="00051547" w:rsidRPr="006A361F" w:rsidRDefault="00051547" w:rsidP="00264828">
            <w:pPr>
              <w:pStyle w:val="NoSpacing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EE3A7E2" w14:textId="77777777" w:rsidR="00051547" w:rsidRPr="006A361F" w:rsidRDefault="0095095A" w:rsidP="00264828">
            <w:pPr>
              <w:pStyle w:val="NoSpacing"/>
              <w:rPr>
                <w:sz w:val="16"/>
                <w:szCs w:val="16"/>
              </w:rPr>
            </w:pPr>
            <w:r w:rsidRPr="006A361F">
              <w:rPr>
                <w:sz w:val="16"/>
                <w:szCs w:val="16"/>
              </w:rPr>
              <w:t>CGCAAAGCCGCCCTACTCGT</w:t>
            </w:r>
            <w:r w:rsidR="00051547" w:rsidRPr="006A361F">
              <w:rPr>
                <w:sz w:val="16"/>
                <w:szCs w:val="16"/>
              </w:rPr>
              <w:t xml:space="preserve"> / </w:t>
            </w:r>
            <w:r w:rsidRPr="006A361F">
              <w:rPr>
                <w:sz w:val="16"/>
                <w:szCs w:val="16"/>
              </w:rPr>
              <w:t xml:space="preserve"> AAGGAGAGCGAGTGGCGGATG</w:t>
            </w:r>
          </w:p>
        </w:tc>
      </w:tr>
      <w:tr w:rsidR="00051547" w:rsidRPr="00793FC5" w14:paraId="4FEFD181" w14:textId="77777777" w:rsidTr="00264828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B6D5C9" w14:textId="77777777" w:rsidR="00051547" w:rsidRPr="006A361F" w:rsidRDefault="00E234E4" w:rsidP="00264828">
            <w:pPr>
              <w:pStyle w:val="NoSpacing"/>
              <w:rPr>
                <w:i/>
                <w:sz w:val="16"/>
                <w:szCs w:val="16"/>
              </w:rPr>
            </w:pPr>
            <w:r w:rsidRPr="006A361F">
              <w:rPr>
                <w:i/>
                <w:sz w:val="16"/>
                <w:szCs w:val="16"/>
              </w:rPr>
              <w:t>FOXE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43449D2" w14:textId="77777777" w:rsidR="00051547" w:rsidRPr="006A361F" w:rsidRDefault="001711D3" w:rsidP="00264828">
            <w:pPr>
              <w:pStyle w:val="NoSpacing"/>
              <w:rPr>
                <w:sz w:val="16"/>
                <w:szCs w:val="16"/>
              </w:rPr>
            </w:pPr>
            <w:r w:rsidRPr="006A361F">
              <w:rPr>
                <w:color w:val="000000"/>
                <w:sz w:val="16"/>
                <w:szCs w:val="16"/>
              </w:rPr>
              <w:t>Forkhead box E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00FA45" w14:textId="77777777" w:rsidR="00051547" w:rsidRPr="006A361F" w:rsidRDefault="001711D3" w:rsidP="00264828">
            <w:pPr>
              <w:pStyle w:val="NoSpacing"/>
              <w:rPr>
                <w:color w:val="000000" w:themeColor="text1"/>
                <w:sz w:val="16"/>
                <w:szCs w:val="16"/>
              </w:rPr>
            </w:pPr>
            <w:r w:rsidRPr="006A361F">
              <w:rPr>
                <w:sz w:val="16"/>
                <w:szCs w:val="16"/>
              </w:rPr>
              <w:t>NM_00447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18E0201" w14:textId="77777777" w:rsidR="00051547" w:rsidRPr="006A361F" w:rsidRDefault="002A31B9" w:rsidP="00264828">
            <w:pPr>
              <w:pStyle w:val="NoSpacing"/>
              <w:rPr>
                <w:sz w:val="16"/>
                <w:szCs w:val="16"/>
              </w:rPr>
            </w:pPr>
            <w:r w:rsidRPr="006A361F">
              <w:rPr>
                <w:sz w:val="16"/>
                <w:szCs w:val="16"/>
              </w:rPr>
              <w:t>GGGACCCTCGATGGAGCGAA</w:t>
            </w:r>
            <w:r w:rsidR="00051547" w:rsidRPr="006A361F">
              <w:rPr>
                <w:sz w:val="16"/>
                <w:szCs w:val="16"/>
              </w:rPr>
              <w:t xml:space="preserve"> / </w:t>
            </w:r>
            <w:r w:rsidRPr="006A361F">
              <w:rPr>
                <w:sz w:val="16"/>
                <w:szCs w:val="16"/>
              </w:rPr>
              <w:t xml:space="preserve"> CGAGTTCCGGCAGCACATGG</w:t>
            </w:r>
          </w:p>
        </w:tc>
      </w:tr>
      <w:tr w:rsidR="00051547" w:rsidRPr="00793FC5" w14:paraId="229FAEEC" w14:textId="77777777" w:rsidTr="00264828">
        <w:trPr>
          <w:trHeight w:val="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452658" w14:textId="77777777" w:rsidR="00051547" w:rsidRPr="006A361F" w:rsidRDefault="00E234E4" w:rsidP="00264828">
            <w:pPr>
              <w:pStyle w:val="NoSpacing"/>
              <w:rPr>
                <w:i/>
                <w:sz w:val="16"/>
                <w:szCs w:val="16"/>
              </w:rPr>
            </w:pPr>
            <w:r w:rsidRPr="006A361F">
              <w:rPr>
                <w:i/>
                <w:sz w:val="16"/>
                <w:szCs w:val="16"/>
              </w:rPr>
              <w:t>GATA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DCC7B2" w14:textId="77777777" w:rsidR="00051547" w:rsidRPr="006A361F" w:rsidRDefault="00B64551" w:rsidP="00264828">
            <w:pPr>
              <w:pStyle w:val="NoSpacing"/>
              <w:rPr>
                <w:sz w:val="16"/>
                <w:szCs w:val="16"/>
              </w:rPr>
            </w:pPr>
            <w:r w:rsidRPr="006A361F">
              <w:rPr>
                <w:sz w:val="16"/>
                <w:szCs w:val="16"/>
              </w:rPr>
              <w:t>GATA Binding Protein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E5EDAE" w14:textId="77777777" w:rsidR="00051547" w:rsidRPr="006A361F" w:rsidRDefault="00B64551" w:rsidP="0026482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A361F">
              <w:rPr>
                <w:color w:val="000000"/>
                <w:sz w:val="16"/>
                <w:szCs w:val="16"/>
              </w:rPr>
              <w:t>NM_00205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4DBE2FC" w14:textId="77777777" w:rsidR="00051547" w:rsidRPr="006A361F" w:rsidRDefault="00B64551" w:rsidP="00264828">
            <w:pPr>
              <w:pStyle w:val="NoSpacing"/>
              <w:rPr>
                <w:sz w:val="16"/>
                <w:szCs w:val="16"/>
              </w:rPr>
            </w:pPr>
            <w:r w:rsidRPr="006A361F">
              <w:rPr>
                <w:sz w:val="16"/>
                <w:szCs w:val="16"/>
              </w:rPr>
              <w:t>TCCTGTGCCAACTGCCAGACC / TTGGGCTTCCGTTTTCTGGTTTG</w:t>
            </w:r>
          </w:p>
        </w:tc>
      </w:tr>
      <w:tr w:rsidR="00051547" w:rsidRPr="00793FC5" w14:paraId="090BE73C" w14:textId="77777777" w:rsidTr="00264828">
        <w:trPr>
          <w:trHeight w:val="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065140" w14:textId="77777777" w:rsidR="00051547" w:rsidRPr="006A361F" w:rsidRDefault="00E234E4" w:rsidP="00264828">
            <w:pPr>
              <w:pStyle w:val="NoSpacing"/>
              <w:rPr>
                <w:i/>
                <w:sz w:val="16"/>
                <w:szCs w:val="16"/>
              </w:rPr>
            </w:pPr>
            <w:r w:rsidRPr="006A361F">
              <w:rPr>
                <w:i/>
                <w:sz w:val="16"/>
                <w:szCs w:val="16"/>
              </w:rPr>
              <w:t>GATA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67E2F7" w14:textId="77777777" w:rsidR="00051547" w:rsidRPr="006A361F" w:rsidRDefault="00B3780A" w:rsidP="00264828">
            <w:pPr>
              <w:pStyle w:val="NoSpacing"/>
              <w:rPr>
                <w:sz w:val="16"/>
                <w:szCs w:val="16"/>
              </w:rPr>
            </w:pPr>
            <w:r w:rsidRPr="006A361F">
              <w:rPr>
                <w:sz w:val="16"/>
                <w:szCs w:val="16"/>
              </w:rPr>
              <w:t>GATA Binding Protein 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7AC1A0" w14:textId="77777777" w:rsidR="00051547" w:rsidRPr="006A361F" w:rsidRDefault="00B3780A" w:rsidP="00264828">
            <w:pPr>
              <w:pStyle w:val="NoSpacing"/>
              <w:rPr>
                <w:color w:val="000000" w:themeColor="text1"/>
                <w:sz w:val="16"/>
                <w:szCs w:val="16"/>
              </w:rPr>
            </w:pPr>
            <w:r w:rsidRPr="006A361F">
              <w:rPr>
                <w:sz w:val="16"/>
                <w:szCs w:val="16"/>
              </w:rPr>
              <w:t>NM_00525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062CAD4" w14:textId="77777777" w:rsidR="00051547" w:rsidRPr="006A361F" w:rsidRDefault="00B3780A" w:rsidP="00264828">
            <w:pPr>
              <w:pStyle w:val="NoSpacing"/>
              <w:rPr>
                <w:sz w:val="16"/>
                <w:szCs w:val="16"/>
              </w:rPr>
            </w:pPr>
            <w:r w:rsidRPr="006A361F">
              <w:rPr>
                <w:sz w:val="16"/>
                <w:szCs w:val="16"/>
              </w:rPr>
              <w:t>AATAATTCCATTCCCATGACTCCAACTTC</w:t>
            </w:r>
            <w:r w:rsidR="00051547" w:rsidRPr="006A361F">
              <w:rPr>
                <w:sz w:val="16"/>
                <w:szCs w:val="16"/>
              </w:rPr>
              <w:t xml:space="preserve"> / </w:t>
            </w:r>
            <w:r w:rsidRPr="006A361F">
              <w:rPr>
                <w:sz w:val="16"/>
                <w:szCs w:val="16"/>
              </w:rPr>
              <w:t xml:space="preserve"> AATACTTGAGCTCGCTGTTCTCGGG</w:t>
            </w:r>
          </w:p>
        </w:tc>
      </w:tr>
      <w:tr w:rsidR="00051547" w:rsidRPr="00793FC5" w14:paraId="56C238AD" w14:textId="77777777" w:rsidTr="00264828">
        <w:trPr>
          <w:trHeight w:val="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B28F76" w14:textId="77777777" w:rsidR="00051547" w:rsidRPr="006A361F" w:rsidRDefault="00E234E4" w:rsidP="00264828">
            <w:pPr>
              <w:pStyle w:val="NoSpacing"/>
              <w:rPr>
                <w:i/>
                <w:sz w:val="16"/>
                <w:szCs w:val="16"/>
              </w:rPr>
            </w:pPr>
            <w:r w:rsidRPr="006A361F">
              <w:rPr>
                <w:i/>
                <w:sz w:val="16"/>
                <w:szCs w:val="16"/>
              </w:rPr>
              <w:t>NKX2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5367137" w14:textId="77777777" w:rsidR="00051547" w:rsidRPr="006A361F" w:rsidRDefault="008C4993" w:rsidP="0026482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A361F">
              <w:rPr>
                <w:color w:val="000000"/>
                <w:sz w:val="16"/>
                <w:szCs w:val="16"/>
              </w:rPr>
              <w:t>thyroid transcription factor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A23287" w14:textId="77777777" w:rsidR="008C4993" w:rsidRPr="006A361F" w:rsidRDefault="008C4993" w:rsidP="0026482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A361F">
              <w:rPr>
                <w:color w:val="000000"/>
                <w:sz w:val="16"/>
                <w:szCs w:val="16"/>
              </w:rPr>
              <w:t>NM_001079668</w:t>
            </w:r>
          </w:p>
          <w:p w14:paraId="0D79664C" w14:textId="77777777" w:rsidR="00051547" w:rsidRPr="006A361F" w:rsidRDefault="00051547" w:rsidP="00264828">
            <w:pPr>
              <w:pStyle w:val="NoSpacing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55631D4" w14:textId="77777777" w:rsidR="00051547" w:rsidRPr="006A361F" w:rsidRDefault="0025297A" w:rsidP="00264828">
            <w:pPr>
              <w:pStyle w:val="NoSpacing"/>
              <w:rPr>
                <w:sz w:val="16"/>
                <w:szCs w:val="16"/>
              </w:rPr>
            </w:pPr>
            <w:r w:rsidRPr="006A361F">
              <w:rPr>
                <w:sz w:val="16"/>
                <w:szCs w:val="16"/>
              </w:rPr>
              <w:t>ACGGCAACCTGGGCAACATG</w:t>
            </w:r>
            <w:r w:rsidR="00051547" w:rsidRPr="006A361F">
              <w:rPr>
                <w:sz w:val="16"/>
                <w:szCs w:val="16"/>
              </w:rPr>
              <w:t xml:space="preserve"> / </w:t>
            </w:r>
            <w:r w:rsidRPr="006A361F">
              <w:rPr>
                <w:sz w:val="16"/>
                <w:szCs w:val="16"/>
              </w:rPr>
              <w:t xml:space="preserve"> GCTCACGTCCCCCAGCGAG</w:t>
            </w:r>
          </w:p>
        </w:tc>
      </w:tr>
      <w:tr w:rsidR="00051547" w:rsidRPr="00793FC5" w14:paraId="1420F570" w14:textId="77777777" w:rsidTr="0026482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053A8F" w14:textId="77777777" w:rsidR="00051547" w:rsidRPr="006A361F" w:rsidRDefault="00E234E4" w:rsidP="00264828">
            <w:pPr>
              <w:pStyle w:val="NoSpacing"/>
              <w:rPr>
                <w:i/>
                <w:sz w:val="16"/>
                <w:szCs w:val="16"/>
              </w:rPr>
            </w:pPr>
            <w:r w:rsidRPr="006A361F">
              <w:rPr>
                <w:i/>
                <w:sz w:val="16"/>
                <w:szCs w:val="16"/>
              </w:rPr>
              <w:t>PAX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7A46781" w14:textId="77777777" w:rsidR="00051547" w:rsidRPr="006A361F" w:rsidRDefault="00D15D05" w:rsidP="00264828">
            <w:pPr>
              <w:pStyle w:val="NoSpacing"/>
              <w:rPr>
                <w:sz w:val="16"/>
                <w:szCs w:val="16"/>
              </w:rPr>
            </w:pPr>
            <w:r w:rsidRPr="006A361F">
              <w:rPr>
                <w:sz w:val="16"/>
                <w:szCs w:val="16"/>
              </w:rPr>
              <w:t>Paired box 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23748A" w14:textId="77777777" w:rsidR="00051547" w:rsidRPr="006A361F" w:rsidRDefault="00CC3ECB" w:rsidP="00264828">
            <w:pPr>
              <w:pStyle w:val="NoSpacing"/>
              <w:rPr>
                <w:color w:val="000000" w:themeColor="text1"/>
                <w:sz w:val="16"/>
                <w:szCs w:val="16"/>
              </w:rPr>
            </w:pPr>
            <w:r w:rsidRPr="006A361F">
              <w:rPr>
                <w:sz w:val="16"/>
                <w:szCs w:val="16"/>
              </w:rPr>
              <w:t>NM_00346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03AA035" w14:textId="77777777" w:rsidR="00051547" w:rsidRPr="006A361F" w:rsidRDefault="0077747C" w:rsidP="00264828">
            <w:pPr>
              <w:pStyle w:val="NoSpacing"/>
              <w:rPr>
                <w:rFonts w:eastAsia="Times New Roman"/>
                <w:sz w:val="16"/>
                <w:szCs w:val="16"/>
              </w:rPr>
            </w:pPr>
            <w:r w:rsidRPr="006A361F">
              <w:rPr>
                <w:rFonts w:eastAsia="Times New Roman"/>
                <w:sz w:val="16"/>
                <w:szCs w:val="16"/>
              </w:rPr>
              <w:t>CCATGGCTGCGTCAGCAAGA</w:t>
            </w:r>
            <w:r w:rsidR="00051547" w:rsidRPr="006A361F">
              <w:rPr>
                <w:rFonts w:eastAsia="Times New Roman"/>
                <w:sz w:val="16"/>
                <w:szCs w:val="16"/>
              </w:rPr>
              <w:t xml:space="preserve"> </w:t>
            </w:r>
            <w:r w:rsidR="000240BC" w:rsidRPr="006A361F">
              <w:rPr>
                <w:rFonts w:eastAsia="Times New Roman"/>
                <w:sz w:val="16"/>
                <w:szCs w:val="16"/>
              </w:rPr>
              <w:t>/</w:t>
            </w:r>
            <w:r w:rsidR="007C331C" w:rsidRPr="006A361F">
              <w:rPr>
                <w:rFonts w:eastAsia="Times New Roman"/>
                <w:sz w:val="16"/>
                <w:szCs w:val="16"/>
              </w:rPr>
              <w:t xml:space="preserve"> GGTCTCGGATCTCCCAGGCAA</w:t>
            </w:r>
          </w:p>
        </w:tc>
      </w:tr>
      <w:tr w:rsidR="00051547" w:rsidRPr="00793FC5" w14:paraId="1C8C22AF" w14:textId="77777777" w:rsidTr="00264828">
        <w:trPr>
          <w:trHeight w:val="39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74779E" w14:textId="77777777" w:rsidR="00051547" w:rsidRPr="006A361F" w:rsidRDefault="00E234E4" w:rsidP="00264828">
            <w:pPr>
              <w:pStyle w:val="NoSpacing"/>
              <w:rPr>
                <w:i/>
                <w:sz w:val="16"/>
                <w:szCs w:val="16"/>
              </w:rPr>
            </w:pPr>
            <w:r w:rsidRPr="006A361F">
              <w:rPr>
                <w:i/>
                <w:sz w:val="16"/>
                <w:szCs w:val="16"/>
              </w:rPr>
              <w:t>PC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21DCF80" w14:textId="77777777" w:rsidR="00051547" w:rsidRPr="006A361F" w:rsidRDefault="00FD04E9" w:rsidP="0026482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A361F">
              <w:rPr>
                <w:color w:val="000000"/>
                <w:sz w:val="16"/>
                <w:szCs w:val="16"/>
              </w:rPr>
              <w:t>Proliferating cell nuclear anti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AE38F2" w14:textId="77777777" w:rsidR="00051547" w:rsidRPr="006A361F" w:rsidRDefault="00FD04E9" w:rsidP="0026482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A361F">
              <w:rPr>
                <w:color w:val="000000"/>
                <w:sz w:val="16"/>
                <w:szCs w:val="16"/>
              </w:rPr>
              <w:t>NM_00259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2CB4E6B" w14:textId="77777777" w:rsidR="00051547" w:rsidRPr="006A361F" w:rsidRDefault="00CF6720" w:rsidP="00264828">
            <w:pPr>
              <w:pStyle w:val="NoSpacing"/>
              <w:rPr>
                <w:rFonts w:eastAsia="Times New Roman"/>
                <w:sz w:val="16"/>
                <w:szCs w:val="16"/>
              </w:rPr>
            </w:pPr>
            <w:r w:rsidRPr="006A361F">
              <w:rPr>
                <w:rFonts w:eastAsia="Times New Roman"/>
                <w:sz w:val="16"/>
                <w:szCs w:val="16"/>
              </w:rPr>
              <w:t>CGGTCTGAGGGCTTCGACACCTA</w:t>
            </w:r>
            <w:r w:rsidR="00051547" w:rsidRPr="006A361F">
              <w:rPr>
                <w:rFonts w:eastAsia="Times New Roman"/>
                <w:sz w:val="16"/>
                <w:szCs w:val="16"/>
              </w:rPr>
              <w:t xml:space="preserve"> / </w:t>
            </w:r>
            <w:r w:rsidRPr="006A361F">
              <w:rPr>
                <w:sz w:val="16"/>
                <w:szCs w:val="16"/>
              </w:rPr>
              <w:t xml:space="preserve"> </w:t>
            </w:r>
            <w:r w:rsidRPr="006A361F">
              <w:rPr>
                <w:rFonts w:eastAsia="Times New Roman"/>
                <w:sz w:val="16"/>
                <w:szCs w:val="16"/>
              </w:rPr>
              <w:t>TTGGTGCTTCAAATACTAGCGCCAA</w:t>
            </w:r>
          </w:p>
        </w:tc>
      </w:tr>
      <w:tr w:rsidR="00051547" w:rsidRPr="00793FC5" w14:paraId="611B06D1" w14:textId="77777777" w:rsidTr="00264828">
        <w:trPr>
          <w:trHeight w:val="41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1B55D0" w14:textId="77777777" w:rsidR="00051547" w:rsidRPr="006A361F" w:rsidRDefault="00E234E4" w:rsidP="00264828">
            <w:pPr>
              <w:pStyle w:val="NoSpacing"/>
              <w:rPr>
                <w:i/>
                <w:sz w:val="16"/>
                <w:szCs w:val="16"/>
              </w:rPr>
            </w:pPr>
            <w:r w:rsidRPr="006A361F">
              <w:rPr>
                <w:i/>
                <w:sz w:val="16"/>
                <w:szCs w:val="16"/>
              </w:rPr>
              <w:t>SLC5A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EB7D5EA" w14:textId="77777777" w:rsidR="00051547" w:rsidRPr="006A361F" w:rsidRDefault="00C44EF2" w:rsidP="0026482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A361F">
              <w:rPr>
                <w:color w:val="000000"/>
                <w:sz w:val="16"/>
                <w:szCs w:val="16"/>
              </w:rPr>
              <w:t>Solute carrier family 5, member 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966B8A" w14:textId="77777777" w:rsidR="00051547" w:rsidRPr="006A361F" w:rsidRDefault="002500FB" w:rsidP="0026482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A361F">
              <w:rPr>
                <w:color w:val="000000"/>
                <w:sz w:val="16"/>
                <w:szCs w:val="16"/>
              </w:rPr>
              <w:t>NM_000453.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EA87EF3" w14:textId="77777777" w:rsidR="00051547" w:rsidRPr="006A361F" w:rsidRDefault="002500FB" w:rsidP="00264828">
            <w:pPr>
              <w:pStyle w:val="NoSpacing"/>
              <w:rPr>
                <w:sz w:val="16"/>
                <w:szCs w:val="16"/>
              </w:rPr>
            </w:pPr>
            <w:r w:rsidRPr="006A361F">
              <w:rPr>
                <w:sz w:val="16"/>
                <w:szCs w:val="16"/>
              </w:rPr>
              <w:t xml:space="preserve">CGTGCCGTCGGAGGCCTATC </w:t>
            </w:r>
            <w:r w:rsidR="00051547" w:rsidRPr="006A361F">
              <w:rPr>
                <w:sz w:val="16"/>
                <w:szCs w:val="16"/>
              </w:rPr>
              <w:t>/</w:t>
            </w:r>
            <w:r w:rsidR="005F45CE" w:rsidRPr="006A361F">
              <w:rPr>
                <w:sz w:val="16"/>
                <w:szCs w:val="16"/>
              </w:rPr>
              <w:t xml:space="preserve"> </w:t>
            </w:r>
            <w:r w:rsidRPr="006A361F">
              <w:rPr>
                <w:sz w:val="16"/>
                <w:szCs w:val="16"/>
              </w:rPr>
              <w:t>GCGGCTGAAGCGCATCTCCA</w:t>
            </w:r>
          </w:p>
        </w:tc>
      </w:tr>
      <w:tr w:rsidR="00051547" w:rsidRPr="00793FC5" w14:paraId="2BA2DAE5" w14:textId="77777777" w:rsidTr="00264828">
        <w:trPr>
          <w:trHeight w:val="43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E17842" w14:textId="77777777" w:rsidR="00051547" w:rsidRPr="006A361F" w:rsidRDefault="00E234E4" w:rsidP="00264828">
            <w:pPr>
              <w:pStyle w:val="NoSpacing"/>
              <w:rPr>
                <w:i/>
                <w:sz w:val="16"/>
                <w:szCs w:val="16"/>
              </w:rPr>
            </w:pPr>
            <w:r w:rsidRPr="006A361F">
              <w:rPr>
                <w:i/>
                <w:sz w:val="16"/>
                <w:szCs w:val="16"/>
              </w:rPr>
              <w:t>SOX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8CF713D" w14:textId="77777777" w:rsidR="00051547" w:rsidRPr="006A361F" w:rsidRDefault="002C03A4" w:rsidP="0026482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A361F">
              <w:rPr>
                <w:color w:val="000000"/>
                <w:sz w:val="16"/>
                <w:szCs w:val="16"/>
              </w:rPr>
              <w:t>SRY (sex determining region Y)-box 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381545" w14:textId="77777777" w:rsidR="00051547" w:rsidRPr="006A361F" w:rsidRDefault="002C03A4" w:rsidP="0026482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A361F">
              <w:rPr>
                <w:color w:val="000000"/>
                <w:sz w:val="16"/>
                <w:szCs w:val="16"/>
              </w:rPr>
              <w:t>NM_02245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7949EF4" w14:textId="77777777" w:rsidR="00051547" w:rsidRPr="006A361F" w:rsidRDefault="001B7038" w:rsidP="00264828">
            <w:pPr>
              <w:pStyle w:val="NoSpacing"/>
              <w:rPr>
                <w:sz w:val="16"/>
                <w:szCs w:val="16"/>
              </w:rPr>
            </w:pPr>
            <w:r w:rsidRPr="006A361F">
              <w:rPr>
                <w:sz w:val="16"/>
                <w:szCs w:val="16"/>
              </w:rPr>
              <w:t>GGGAGGTGGACCGCACGG</w:t>
            </w:r>
            <w:r w:rsidR="00051547" w:rsidRPr="006A361F">
              <w:rPr>
                <w:sz w:val="16"/>
                <w:szCs w:val="16"/>
              </w:rPr>
              <w:t xml:space="preserve"> /</w:t>
            </w:r>
            <w:r w:rsidR="00A969FE" w:rsidRPr="006A361F">
              <w:rPr>
                <w:sz w:val="16"/>
                <w:szCs w:val="16"/>
              </w:rPr>
              <w:t xml:space="preserve"> </w:t>
            </w:r>
            <w:r w:rsidRPr="006A361F">
              <w:rPr>
                <w:sz w:val="16"/>
                <w:szCs w:val="16"/>
              </w:rPr>
              <w:t>GCAGTAATATACCGCGGAGCTGGC</w:t>
            </w:r>
          </w:p>
        </w:tc>
      </w:tr>
      <w:tr w:rsidR="00051547" w:rsidRPr="00793FC5" w14:paraId="12519EE0" w14:textId="77777777" w:rsidTr="00264828">
        <w:trPr>
          <w:trHeight w:val="18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B45E62" w14:textId="77777777" w:rsidR="00051547" w:rsidRPr="006A361F" w:rsidRDefault="00E234E4" w:rsidP="00264828">
            <w:pPr>
              <w:pStyle w:val="NoSpacing"/>
              <w:rPr>
                <w:i/>
                <w:sz w:val="16"/>
                <w:szCs w:val="16"/>
              </w:rPr>
            </w:pPr>
            <w:r w:rsidRPr="006A361F">
              <w:rPr>
                <w:i/>
                <w:sz w:val="16"/>
                <w:szCs w:val="16"/>
              </w:rPr>
              <w:t>TP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F958B41" w14:textId="77777777" w:rsidR="00051547" w:rsidRPr="006A361F" w:rsidRDefault="009F66A8" w:rsidP="0026482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A361F">
              <w:rPr>
                <w:color w:val="000000"/>
                <w:sz w:val="16"/>
                <w:szCs w:val="16"/>
              </w:rPr>
              <w:t>Tumor protein p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0BF230" w14:textId="77777777" w:rsidR="00051547" w:rsidRPr="006A361F" w:rsidRDefault="009F66A8" w:rsidP="0026482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A361F">
              <w:rPr>
                <w:color w:val="000000"/>
                <w:sz w:val="16"/>
                <w:szCs w:val="16"/>
              </w:rPr>
              <w:t>NM_00372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056F068" w14:textId="77777777" w:rsidR="00051547" w:rsidRPr="006A361F" w:rsidRDefault="005F45CE" w:rsidP="00264828">
            <w:pPr>
              <w:pStyle w:val="NoSpacing"/>
              <w:rPr>
                <w:sz w:val="16"/>
                <w:szCs w:val="16"/>
              </w:rPr>
            </w:pPr>
            <w:r w:rsidRPr="006A361F">
              <w:rPr>
                <w:sz w:val="16"/>
                <w:szCs w:val="16"/>
              </w:rPr>
              <w:t>CCGCCAAGTCGGCCACCT</w:t>
            </w:r>
            <w:r w:rsidR="00051547" w:rsidRPr="006A361F">
              <w:rPr>
                <w:sz w:val="16"/>
                <w:szCs w:val="16"/>
              </w:rPr>
              <w:t xml:space="preserve"> /</w:t>
            </w:r>
            <w:r w:rsidRPr="006A361F">
              <w:rPr>
                <w:sz w:val="16"/>
                <w:szCs w:val="16"/>
              </w:rPr>
              <w:t xml:space="preserve"> CCACCTCCGTGACGTGCTCAG</w:t>
            </w:r>
          </w:p>
        </w:tc>
      </w:tr>
      <w:tr w:rsidR="00051547" w:rsidRPr="00793FC5" w14:paraId="4D38E224" w14:textId="77777777" w:rsidTr="00264828">
        <w:trPr>
          <w:trHeight w:val="12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48A9BA" w14:textId="77777777" w:rsidR="00051547" w:rsidRPr="006A361F" w:rsidRDefault="00E234E4" w:rsidP="00264828">
            <w:pPr>
              <w:pStyle w:val="NoSpacing"/>
              <w:rPr>
                <w:i/>
                <w:sz w:val="16"/>
                <w:szCs w:val="16"/>
              </w:rPr>
            </w:pPr>
            <w:r w:rsidRPr="006A361F">
              <w:rPr>
                <w:i/>
                <w:sz w:val="16"/>
                <w:szCs w:val="16"/>
              </w:rPr>
              <w:t>TP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EA420CE" w14:textId="77777777" w:rsidR="00051547" w:rsidRPr="006A361F" w:rsidRDefault="00162BD3" w:rsidP="0026482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A361F">
              <w:rPr>
                <w:color w:val="000000"/>
                <w:sz w:val="16"/>
                <w:szCs w:val="16"/>
              </w:rPr>
              <w:t>Thyroid peroxid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8B6FAD" w14:textId="77777777" w:rsidR="00051547" w:rsidRPr="006A361F" w:rsidRDefault="009A4ECE" w:rsidP="0026482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A361F">
              <w:rPr>
                <w:color w:val="000000"/>
                <w:sz w:val="16"/>
                <w:szCs w:val="16"/>
              </w:rPr>
              <w:t>NM_00054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5482ED1" w14:textId="77777777" w:rsidR="00051547" w:rsidRPr="006A361F" w:rsidRDefault="00EA13C1" w:rsidP="00264828">
            <w:pPr>
              <w:pStyle w:val="NoSpacing"/>
              <w:rPr>
                <w:sz w:val="16"/>
                <w:szCs w:val="16"/>
              </w:rPr>
            </w:pPr>
            <w:r w:rsidRPr="006A361F">
              <w:rPr>
                <w:sz w:val="16"/>
                <w:szCs w:val="16"/>
              </w:rPr>
              <w:t>GGCTCCCTCGGGTGACTTGG</w:t>
            </w:r>
            <w:r w:rsidR="00051547" w:rsidRPr="006A361F">
              <w:rPr>
                <w:sz w:val="16"/>
                <w:szCs w:val="16"/>
              </w:rPr>
              <w:t xml:space="preserve">  / </w:t>
            </w:r>
            <w:r w:rsidRPr="006A361F">
              <w:rPr>
                <w:sz w:val="16"/>
                <w:szCs w:val="16"/>
              </w:rPr>
              <w:t xml:space="preserve"> CAGCTCGGGAGTTCCTCCGC</w:t>
            </w:r>
          </w:p>
        </w:tc>
      </w:tr>
      <w:tr w:rsidR="00051547" w:rsidRPr="00793FC5" w14:paraId="420835FD" w14:textId="77777777" w:rsidTr="00264828">
        <w:trPr>
          <w:trHeight w:val="45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484D3B" w14:textId="77777777" w:rsidR="00051547" w:rsidRPr="006A361F" w:rsidRDefault="00E234E4" w:rsidP="00264828">
            <w:pPr>
              <w:pStyle w:val="NoSpacing"/>
              <w:rPr>
                <w:i/>
                <w:sz w:val="16"/>
                <w:szCs w:val="16"/>
              </w:rPr>
            </w:pPr>
            <w:r w:rsidRPr="006A361F">
              <w:rPr>
                <w:i/>
                <w:sz w:val="16"/>
                <w:szCs w:val="16"/>
              </w:rPr>
              <w:t>TSH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2C79537" w14:textId="77777777" w:rsidR="00051547" w:rsidRPr="006A361F" w:rsidRDefault="003029D3" w:rsidP="0026482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A361F">
              <w:rPr>
                <w:color w:val="000000"/>
                <w:sz w:val="16"/>
                <w:szCs w:val="16"/>
              </w:rPr>
              <w:t xml:space="preserve">Thyroid stimulating hormone receptor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B45572" w14:textId="77777777" w:rsidR="00051547" w:rsidRPr="006A361F" w:rsidRDefault="003029D3" w:rsidP="0026482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A361F">
              <w:rPr>
                <w:color w:val="000000"/>
                <w:sz w:val="16"/>
                <w:szCs w:val="16"/>
              </w:rPr>
              <w:t>M3177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A3EB08F" w14:textId="77777777" w:rsidR="00051547" w:rsidRPr="006A361F" w:rsidRDefault="00DB1C9D" w:rsidP="00264828">
            <w:pPr>
              <w:pStyle w:val="NoSpacing"/>
              <w:rPr>
                <w:sz w:val="16"/>
                <w:szCs w:val="16"/>
              </w:rPr>
            </w:pPr>
            <w:r w:rsidRPr="006A361F">
              <w:rPr>
                <w:sz w:val="16"/>
                <w:szCs w:val="16"/>
              </w:rPr>
              <w:t>TCTTACCCAAGCCACTGCTGTGCT</w:t>
            </w:r>
            <w:r w:rsidR="00051547" w:rsidRPr="006A361F">
              <w:rPr>
                <w:sz w:val="16"/>
                <w:szCs w:val="16"/>
              </w:rPr>
              <w:t xml:space="preserve"> / </w:t>
            </w:r>
            <w:r w:rsidRPr="006A361F">
              <w:rPr>
                <w:sz w:val="16"/>
                <w:szCs w:val="16"/>
              </w:rPr>
              <w:t xml:space="preserve"> CCCAGATTCTCTTCATATTCCTGGTGGA</w:t>
            </w:r>
          </w:p>
        </w:tc>
      </w:tr>
      <w:tr w:rsidR="00051547" w:rsidRPr="00793FC5" w14:paraId="73A5AD41" w14:textId="77777777" w:rsidTr="00512C25">
        <w:trPr>
          <w:trHeight w:val="711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C1528" w14:textId="77777777" w:rsidR="00051547" w:rsidRPr="00E87BF8" w:rsidRDefault="00232CE5" w:rsidP="00264828">
            <w:pPr>
              <w:pStyle w:val="NoSpacing"/>
              <w:rPr>
                <w:b/>
                <w:i/>
                <w:sz w:val="16"/>
                <w:szCs w:val="16"/>
              </w:rPr>
            </w:pPr>
            <w:r w:rsidRPr="00E87BF8">
              <w:rPr>
                <w:b/>
                <w:i/>
                <w:sz w:val="16"/>
                <w:szCs w:val="16"/>
              </w:rPr>
              <w:t>SDH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48F19" w14:textId="77777777" w:rsidR="00051547" w:rsidRPr="00E87BF8" w:rsidRDefault="00264828" w:rsidP="00264828">
            <w:pPr>
              <w:pStyle w:val="NoSpacing"/>
              <w:rPr>
                <w:b/>
                <w:sz w:val="16"/>
                <w:szCs w:val="16"/>
              </w:rPr>
            </w:pPr>
            <w:r w:rsidRPr="00E87BF8">
              <w:rPr>
                <w:b/>
                <w:sz w:val="16"/>
                <w:szCs w:val="16"/>
              </w:rPr>
              <w:t>Succinate Dehydrogenase Complex Flavoprotein Subunit 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29DAE" w14:textId="77777777" w:rsidR="00051547" w:rsidRPr="00E87BF8" w:rsidRDefault="00264828" w:rsidP="00264828">
            <w:pPr>
              <w:pStyle w:val="NoSpacing"/>
              <w:rPr>
                <w:b/>
                <w:color w:val="000000" w:themeColor="text1"/>
                <w:sz w:val="16"/>
                <w:szCs w:val="16"/>
              </w:rPr>
            </w:pPr>
            <w:r w:rsidRPr="00E87BF8">
              <w:rPr>
                <w:b/>
                <w:color w:val="000000" w:themeColor="text1"/>
                <w:sz w:val="16"/>
                <w:szCs w:val="16"/>
              </w:rPr>
              <w:t>NM_00416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7EFC3" w14:textId="77777777" w:rsidR="00051547" w:rsidRPr="00E87BF8" w:rsidRDefault="00232CE5" w:rsidP="00264828">
            <w:pPr>
              <w:pStyle w:val="NoSpacing"/>
              <w:rPr>
                <w:b/>
                <w:sz w:val="16"/>
                <w:szCs w:val="16"/>
              </w:rPr>
            </w:pPr>
            <w:r w:rsidRPr="00E87BF8">
              <w:rPr>
                <w:b/>
                <w:sz w:val="16"/>
                <w:szCs w:val="16"/>
              </w:rPr>
              <w:t xml:space="preserve">ACGTCACGAAGGAGCCGATCC / </w:t>
            </w:r>
            <w:r w:rsidRPr="00E87BF8">
              <w:rPr>
                <w:b/>
              </w:rPr>
              <w:t xml:space="preserve"> </w:t>
            </w:r>
            <w:r w:rsidRPr="00E87BF8">
              <w:rPr>
                <w:b/>
                <w:sz w:val="16"/>
                <w:szCs w:val="16"/>
              </w:rPr>
              <w:t>ATGTACCGAGGCACAGGCGG</w:t>
            </w:r>
          </w:p>
        </w:tc>
      </w:tr>
    </w:tbl>
    <w:p w14:paraId="35F49744" w14:textId="250060C4" w:rsidR="00264828" w:rsidRDefault="00A87B3C" w:rsidP="00264828">
      <w:pPr>
        <w:spacing w:line="480" w:lineRule="auto"/>
        <w:jc w:val="both"/>
        <w:rPr>
          <w:lang w:val="en-US" w:eastAsia="en-US"/>
        </w:rPr>
      </w:pPr>
      <w:r>
        <w:rPr>
          <w:b/>
          <w:lang w:val="en-US"/>
        </w:rPr>
        <w:t xml:space="preserve">Additional file </w:t>
      </w:r>
      <w:r>
        <w:rPr>
          <w:b/>
          <w:lang w:val="en-US"/>
        </w:rPr>
        <w:t>3</w:t>
      </w:r>
      <w:r>
        <w:rPr>
          <w:b/>
          <w:lang w:val="en-US"/>
        </w:rPr>
        <w:t xml:space="preserve">: </w:t>
      </w:r>
      <w:r w:rsidR="00264828" w:rsidRPr="00C65787">
        <w:rPr>
          <w:b/>
          <w:lang w:val="en-US" w:eastAsia="en-US"/>
        </w:rPr>
        <w:t xml:space="preserve">Table </w:t>
      </w:r>
      <w:r>
        <w:rPr>
          <w:b/>
          <w:lang w:val="en-US" w:eastAsia="en-US"/>
        </w:rPr>
        <w:t>S</w:t>
      </w:r>
      <w:bookmarkStart w:id="0" w:name="_GoBack"/>
      <w:bookmarkEnd w:id="0"/>
      <w:r w:rsidR="00E3785D">
        <w:rPr>
          <w:b/>
          <w:lang w:val="en-US" w:eastAsia="en-US"/>
        </w:rPr>
        <w:t>2</w:t>
      </w:r>
      <w:r w:rsidR="00264828" w:rsidRPr="00C65787">
        <w:rPr>
          <w:b/>
          <w:lang w:val="en-US" w:eastAsia="en-US"/>
        </w:rPr>
        <w:t xml:space="preserve">: </w:t>
      </w:r>
      <w:r w:rsidR="00264828" w:rsidRPr="008B4258">
        <w:rPr>
          <w:lang w:val="en-US" w:eastAsia="en-US"/>
        </w:rPr>
        <w:t>Gene names and primer</w:t>
      </w:r>
      <w:r w:rsidR="00264828">
        <w:rPr>
          <w:lang w:val="en-US" w:eastAsia="en-US"/>
        </w:rPr>
        <w:t xml:space="preserve"> sequences</w:t>
      </w:r>
      <w:r w:rsidR="00264828" w:rsidRPr="008B4258">
        <w:rPr>
          <w:lang w:val="en-US" w:eastAsia="en-US"/>
        </w:rPr>
        <w:t xml:space="preserve"> used for real-time </w:t>
      </w:r>
      <w:r w:rsidR="00041262">
        <w:rPr>
          <w:lang w:val="en-US" w:eastAsia="en-US"/>
        </w:rPr>
        <w:t xml:space="preserve">quantitative </w:t>
      </w:r>
      <w:r w:rsidR="00264828" w:rsidRPr="008B4258">
        <w:rPr>
          <w:lang w:val="en-US" w:eastAsia="en-US"/>
        </w:rPr>
        <w:t>PCR</w:t>
      </w:r>
      <w:r w:rsidR="00264828">
        <w:rPr>
          <w:lang w:val="en-US" w:eastAsia="en-US"/>
        </w:rPr>
        <w:t xml:space="preserve">. Housekeeping genes are shown in bold. </w:t>
      </w:r>
    </w:p>
    <w:p w14:paraId="035BE0E7" w14:textId="77777777" w:rsidR="00264828" w:rsidRPr="00E57398" w:rsidRDefault="00264828" w:rsidP="00264828">
      <w:pPr>
        <w:spacing w:line="480" w:lineRule="auto"/>
        <w:jc w:val="both"/>
        <w:rPr>
          <w:lang w:val="en-US" w:eastAsia="en-US"/>
        </w:rPr>
      </w:pPr>
    </w:p>
    <w:p w14:paraId="76CF9F2F" w14:textId="77777777" w:rsidR="00E009F0" w:rsidRDefault="00A87B3C" w:rsidP="007968CE">
      <w:pPr>
        <w:tabs>
          <w:tab w:val="left" w:pos="5030"/>
        </w:tabs>
      </w:pPr>
    </w:p>
    <w:sectPr w:rsidR="00E009F0" w:rsidSect="003323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5"/>
  </w:docVars>
  <w:rsids>
    <w:rsidRoot w:val="0033238D"/>
    <w:rsid w:val="0000671C"/>
    <w:rsid w:val="00006CBB"/>
    <w:rsid w:val="000240BC"/>
    <w:rsid w:val="00041262"/>
    <w:rsid w:val="00051547"/>
    <w:rsid w:val="00080CAE"/>
    <w:rsid w:val="000A4D60"/>
    <w:rsid w:val="000D0A29"/>
    <w:rsid w:val="00162BD3"/>
    <w:rsid w:val="001711D3"/>
    <w:rsid w:val="001B7038"/>
    <w:rsid w:val="00210C86"/>
    <w:rsid w:val="00232CE5"/>
    <w:rsid w:val="002500FB"/>
    <w:rsid w:val="0025297A"/>
    <w:rsid w:val="002609F2"/>
    <w:rsid w:val="00264828"/>
    <w:rsid w:val="002A31B9"/>
    <w:rsid w:val="002C03A4"/>
    <w:rsid w:val="003029D3"/>
    <w:rsid w:val="0033238D"/>
    <w:rsid w:val="004764D0"/>
    <w:rsid w:val="00506D91"/>
    <w:rsid w:val="00512C25"/>
    <w:rsid w:val="00540A26"/>
    <w:rsid w:val="005F45CE"/>
    <w:rsid w:val="00655814"/>
    <w:rsid w:val="00697D52"/>
    <w:rsid w:val="006A361F"/>
    <w:rsid w:val="006F22BE"/>
    <w:rsid w:val="0077747C"/>
    <w:rsid w:val="007968CE"/>
    <w:rsid w:val="007C331C"/>
    <w:rsid w:val="008545D9"/>
    <w:rsid w:val="00874377"/>
    <w:rsid w:val="008C4993"/>
    <w:rsid w:val="0095095A"/>
    <w:rsid w:val="009A4ECE"/>
    <w:rsid w:val="009F66A8"/>
    <w:rsid w:val="00A85D8E"/>
    <w:rsid w:val="00A87B3C"/>
    <w:rsid w:val="00A969FE"/>
    <w:rsid w:val="00AE7A76"/>
    <w:rsid w:val="00AF04F0"/>
    <w:rsid w:val="00B3780A"/>
    <w:rsid w:val="00B4370F"/>
    <w:rsid w:val="00B64551"/>
    <w:rsid w:val="00B66543"/>
    <w:rsid w:val="00BD6309"/>
    <w:rsid w:val="00C14B6E"/>
    <w:rsid w:val="00C44EF2"/>
    <w:rsid w:val="00C733A8"/>
    <w:rsid w:val="00C85464"/>
    <w:rsid w:val="00CB717E"/>
    <w:rsid w:val="00CC3ECB"/>
    <w:rsid w:val="00CF6720"/>
    <w:rsid w:val="00D07782"/>
    <w:rsid w:val="00D15D05"/>
    <w:rsid w:val="00DB1C9D"/>
    <w:rsid w:val="00DC2EFA"/>
    <w:rsid w:val="00DD5AE1"/>
    <w:rsid w:val="00E234E4"/>
    <w:rsid w:val="00E3785D"/>
    <w:rsid w:val="00E87BF8"/>
    <w:rsid w:val="00EA13C1"/>
    <w:rsid w:val="00F80C6D"/>
    <w:rsid w:val="00FC45BC"/>
    <w:rsid w:val="00FD04E9"/>
    <w:rsid w:val="00FE2316"/>
    <w:rsid w:val="00FF1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2E2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38D"/>
    <w:pPr>
      <w:spacing w:after="200" w:line="276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3238D"/>
    <w:rPr>
      <w:color w:val="0000FF"/>
      <w:u w:val="single"/>
    </w:rPr>
  </w:style>
  <w:style w:type="paragraph" w:styleId="NoSpacing">
    <w:name w:val="No Spacing"/>
    <w:uiPriority w:val="1"/>
    <w:qFormat/>
    <w:rsid w:val="0033238D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33238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2C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CE5"/>
    <w:rPr>
      <w:rFonts w:ascii="Segoe UI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854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54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5464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54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5464"/>
    <w:rPr>
      <w:rFonts w:ascii="Times New Roman" w:hAnsi="Times New Roman" w:cs="Times New Roman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38D"/>
    <w:pPr>
      <w:spacing w:after="200" w:line="276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3238D"/>
    <w:rPr>
      <w:color w:val="0000FF"/>
      <w:u w:val="single"/>
    </w:rPr>
  </w:style>
  <w:style w:type="paragraph" w:styleId="NoSpacing">
    <w:name w:val="No Spacing"/>
    <w:uiPriority w:val="1"/>
    <w:qFormat/>
    <w:rsid w:val="0033238D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33238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2C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CE5"/>
    <w:rPr>
      <w:rFonts w:ascii="Segoe UI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854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54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5464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54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5464"/>
    <w:rPr>
      <w:rFonts w:ascii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56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3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5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7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3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1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8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8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8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1</Pages>
  <Words>229</Words>
  <Characters>2029</Characters>
  <Application>Microsoft Office Word</Application>
  <DocSecurity>0</DocSecurity>
  <Lines>144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2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s, Panagiotis</dc:creator>
  <cp:keywords/>
  <dc:description/>
  <cp:lastModifiedBy>VKIRAM</cp:lastModifiedBy>
  <cp:revision>72</cp:revision>
  <dcterms:created xsi:type="dcterms:W3CDTF">2018-02-19T10:33:00Z</dcterms:created>
  <dcterms:modified xsi:type="dcterms:W3CDTF">2018-09-27T01:15:00Z</dcterms:modified>
</cp:coreProperties>
</file>